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F6D" w:rsidRDefault="00D36F6D">
      <w:pPr>
        <w:rPr>
          <w:b/>
        </w:rPr>
      </w:pPr>
      <w:r>
        <w:rPr>
          <w:b/>
        </w:rPr>
        <w:t>Supplementary Methods</w:t>
      </w:r>
    </w:p>
    <w:p w:rsidR="00876EDE" w:rsidRDefault="00D36F6D">
      <w:r w:rsidRPr="005878FD">
        <w:t>To determine the window of odor frequencies that the critical flicker fusion threshold value might lie within we subjected the same set of flies to receive either a frequency modulated plume where each odor was presented</w:t>
      </w:r>
      <w:r>
        <w:t xml:space="preserve"> from frequencies ranging from 10Hz to 0.1</w:t>
      </w:r>
      <w:r w:rsidRPr="005878FD">
        <w:t>Hz or a continuous plume of the same odorant. For apple cider vinegar, the trajectory of plume deviation values for flies that received the sweep-pulsed vinegar plume diverged at roughly 4.6 seconds</w:t>
      </w:r>
      <w:r>
        <w:t xml:space="preserve"> </w:t>
      </w:r>
      <w:r w:rsidRPr="005878FD">
        <w:t>from the trajectory of mean plume deviation in response to the continuous plume.  For banana, the point of deviation between the two stimulus conditions w</w:t>
      </w:r>
      <w:r>
        <w:t>as about 11.6 seconds</w:t>
      </w:r>
      <w:r w:rsidRPr="005878FD">
        <w:t>. For ethyl butyrate, a monomolecular odorant, the point of deviation occurred at 12.4 seconds.</w:t>
      </w:r>
      <w:r>
        <w:t xml:space="preserve"> </w:t>
      </w:r>
      <w:r w:rsidRPr="005878FD">
        <w:t>Odor frequencies that were bracketed within this range were then presented i</w:t>
      </w:r>
      <w:r>
        <w:t>ndividually as shown in Figure 4</w:t>
      </w:r>
      <w:r w:rsidRPr="005878FD">
        <w:t>.</w:t>
      </w:r>
    </w:p>
    <w:sectPr w:rsidR="00876EDE" w:rsidSect="008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defaultTabStop w:val="720"/>
  <w:characterSpacingControl w:val="doNotCompress"/>
  <w:compat/>
  <w:rsids>
    <w:rsidRoot w:val="00D36F6D"/>
    <w:rsid w:val="000209FC"/>
    <w:rsid w:val="00122CCA"/>
    <w:rsid w:val="00143FA7"/>
    <w:rsid w:val="001F1591"/>
    <w:rsid w:val="002F28F2"/>
    <w:rsid w:val="004553C3"/>
    <w:rsid w:val="005819F1"/>
    <w:rsid w:val="005F37D0"/>
    <w:rsid w:val="005F6AAB"/>
    <w:rsid w:val="006157F4"/>
    <w:rsid w:val="00640833"/>
    <w:rsid w:val="006B613C"/>
    <w:rsid w:val="007F78CB"/>
    <w:rsid w:val="00801660"/>
    <w:rsid w:val="00842C40"/>
    <w:rsid w:val="00876EDE"/>
    <w:rsid w:val="008D2291"/>
    <w:rsid w:val="00942D55"/>
    <w:rsid w:val="009579CC"/>
    <w:rsid w:val="009B0FFE"/>
    <w:rsid w:val="00BC3F69"/>
    <w:rsid w:val="00C31832"/>
    <w:rsid w:val="00C43133"/>
    <w:rsid w:val="00CB31F1"/>
    <w:rsid w:val="00D36F6D"/>
    <w:rsid w:val="00D92914"/>
    <w:rsid w:val="00E13CDE"/>
    <w:rsid w:val="00F00F89"/>
    <w:rsid w:val="00F25BEE"/>
    <w:rsid w:val="00F26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>Springer-SBM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11-07-01T12:56:00Z</dcterms:created>
  <dcterms:modified xsi:type="dcterms:W3CDTF">2011-07-01T12:56:00Z</dcterms:modified>
</cp:coreProperties>
</file>